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24F" w:rsidRPr="00A34BEE" w:rsidRDefault="007D424F" w:rsidP="007D424F">
      <w:pPr>
        <w:tabs>
          <w:tab w:val="left" w:pos="180"/>
        </w:tabs>
        <w:ind w:left="90"/>
        <w:rPr>
          <w:rFonts w:eastAsia="Calibri" w:cs="Arial"/>
          <w:sz w:val="24"/>
          <w:szCs w:val="24"/>
        </w:rPr>
      </w:pPr>
      <w:r w:rsidRPr="00A34BEE">
        <w:rPr>
          <w:rFonts w:eastAsia="Calibri" w:cs="Arial"/>
          <w:b/>
          <w:bCs/>
          <w:sz w:val="24"/>
          <w:szCs w:val="24"/>
        </w:rPr>
        <w:t>Supplemental Table S1.</w:t>
      </w:r>
      <w:r w:rsidRPr="00A34BEE">
        <w:rPr>
          <w:rFonts w:eastAsia="Calibri" w:cs="Arial"/>
          <w:sz w:val="24"/>
          <w:szCs w:val="24"/>
        </w:rPr>
        <w:t xml:space="preserve"> Canine patient information.</w:t>
      </w:r>
    </w:p>
    <w:tbl>
      <w:tblPr>
        <w:tblW w:w="12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1"/>
        <w:gridCol w:w="1346"/>
        <w:gridCol w:w="744"/>
        <w:gridCol w:w="1583"/>
        <w:gridCol w:w="788"/>
        <w:gridCol w:w="1377"/>
        <w:gridCol w:w="2109"/>
        <w:gridCol w:w="2698"/>
        <w:gridCol w:w="1444"/>
      </w:tblGrid>
      <w:tr w:rsidR="00FA4BFF" w:rsidRPr="00A34BEE" w:rsidTr="00FA4BFF">
        <w:trPr>
          <w:trHeight w:val="315"/>
          <w:jc w:val="center"/>
        </w:trPr>
        <w:tc>
          <w:tcPr>
            <w:tcW w:w="861" w:type="dxa"/>
            <w:shd w:val="clear" w:color="auto" w:fill="auto"/>
            <w:noWrap/>
            <w:hideMark/>
          </w:tcPr>
          <w:p w:rsidR="007D424F" w:rsidRPr="00FA4BFF" w:rsidRDefault="007D424F" w:rsidP="00FA4BFF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FA4BFF">
              <w:rPr>
                <w:rFonts w:eastAsia="Times New Roman" w:cs="Arial"/>
                <w:b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7D424F" w:rsidRPr="00A34BEE" w:rsidRDefault="007D424F" w:rsidP="00FA4BF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Age (Y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Breed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370" w:type="dxa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Necrops</w:t>
            </w:r>
            <w:r w:rsidR="00FA4BFF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y</w:t>
            </w:r>
            <w:bookmarkStart w:id="0" w:name="_GoBack"/>
            <w:bookmarkEnd w:id="0"/>
            <w:r w:rsidRPr="00A34BEE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/</w:t>
            </w:r>
          </w:p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Biopsy</w:t>
            </w:r>
          </w:p>
        </w:tc>
        <w:tc>
          <w:tcPr>
            <w:tcW w:w="2123" w:type="dxa"/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ample site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Histological Review</w:t>
            </w:r>
          </w:p>
        </w:tc>
        <w:tc>
          <w:tcPr>
            <w:tcW w:w="1437" w:type="dxa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Metastasis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24F" w:rsidRPr="00A34BEE" w:rsidRDefault="007D424F" w:rsidP="00FA4BFF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Iowa State University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/A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/proximal urethra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altes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Prostatic urethra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ernese mountain dog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ethra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Yes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Yorkshire terrier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 (papillary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Shepherd mix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 (papillary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/A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C with glandular differentiation</w:t>
            </w:r>
          </w:p>
        </w:tc>
        <w:tc>
          <w:tcPr>
            <w:tcW w:w="14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Prostatic urethra/prostat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C with glandular differentiati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Yes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order Collie mix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Prostatic urethra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C with glandular differentiati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Yes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German Shepherd dog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Prostate gland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C with glandular differentiati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Yes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Labrador retriever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Renal pelvis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 xml:space="preserve">UC with squamous differentiation and </w:t>
            </w: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sarcomatoid</w:t>
            </w:r>
            <w:proofErr w:type="spellEnd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 xml:space="preserve"> feature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Labrador retriever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ethra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Sarcomatoid</w:t>
            </w:r>
            <w:proofErr w:type="spellEnd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 xml:space="preserve"> UC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Sarcomatoid</w:t>
            </w:r>
            <w:proofErr w:type="spellEnd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 xml:space="preserve"> UC w/ rhabdoid feature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/A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24F" w:rsidRPr="00A34BEE" w:rsidRDefault="007D424F" w:rsidP="00FA4BFF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Purdue University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ethra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 (papillary)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ethra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 (papillary)</w:t>
            </w:r>
          </w:p>
        </w:tc>
        <w:tc>
          <w:tcPr>
            <w:tcW w:w="14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Pomerania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C in situ with glandular differentiati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ethra/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Sarcomatoid</w:t>
            </w:r>
            <w:proofErr w:type="spellEnd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 xml:space="preserve"> UC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24F" w:rsidRPr="00A34BEE" w:rsidRDefault="007D424F" w:rsidP="00FA4BFF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niversity of Georgia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Labrador Retriever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/A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onhound Mixed breed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eagle mix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 (papillary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rittany Spaniel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 (papillary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Pomerania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 (papillary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Swiss Mountain Dog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onventional UC (papillary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/A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 xml:space="preserve">Conventional UC, exophytic and inverted </w:t>
            </w: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lastRenderedPageBreak/>
              <w:t>growth pattern (papillary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lastRenderedPageBreak/>
              <w:t>N/A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altes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C with glandular differentiati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/A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Havanese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C with glandular differentiation (papillary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/A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English Springer Spaniel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C with glandular differentiation and exophytic growth pattern (papillary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Yes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English bulldog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et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C with squamous differentiati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Yes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Dachshund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Sarcomatoid</w:t>
            </w:r>
            <w:proofErr w:type="spellEnd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 xml:space="preserve"> UC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Yes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Cavalier King Charles Spaniel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proofErr w:type="spellStart"/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Prostatic metastasis of primary tumor in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Large nested UC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N/A</w:t>
            </w:r>
          </w:p>
        </w:tc>
      </w:tr>
      <w:tr w:rsidR="00FA4BFF" w:rsidRPr="00A34BEE" w:rsidTr="00FA4BFF">
        <w:trPr>
          <w:trHeight w:val="315"/>
          <w:jc w:val="center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Alaskan Malamut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fs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424F" w:rsidRPr="00A34BEE" w:rsidRDefault="007D424F" w:rsidP="00FA4BFF">
            <w:pPr>
              <w:spacing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Urinary bladder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Small nested and microcystic UC with squamous metaplasia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D424F" w:rsidRPr="00A34BEE" w:rsidRDefault="007D424F" w:rsidP="00FA4BFF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4"/>
                <w:szCs w:val="24"/>
              </w:rPr>
            </w:pPr>
            <w:r w:rsidRPr="00A34BEE">
              <w:rPr>
                <w:rFonts w:eastAsia="Times New Roman" w:cs="Arial"/>
                <w:bCs/>
                <w:color w:val="000000"/>
                <w:sz w:val="24"/>
                <w:szCs w:val="24"/>
              </w:rPr>
              <w:t>Yes</w:t>
            </w:r>
          </w:p>
        </w:tc>
      </w:tr>
    </w:tbl>
    <w:p w:rsidR="00001B83" w:rsidRPr="007D424F" w:rsidRDefault="007D424F">
      <w:pPr>
        <w:rPr>
          <w:rFonts w:eastAsia="Calibri" w:cs="Arial"/>
          <w:sz w:val="24"/>
          <w:szCs w:val="24"/>
          <w:lang w:bidi="ar-EG"/>
        </w:rPr>
      </w:pPr>
      <w:r w:rsidRPr="00A34BEE">
        <w:rPr>
          <w:rFonts w:eastAsia="Calibri" w:cs="Arial"/>
          <w:sz w:val="24"/>
          <w:szCs w:val="24"/>
        </w:rPr>
        <w:t xml:space="preserve">UC: urothelial carcinoma, m: intact male, f: intact female, </w:t>
      </w:r>
      <w:proofErr w:type="spellStart"/>
      <w:r w:rsidRPr="00A34BEE">
        <w:rPr>
          <w:rFonts w:eastAsia="Calibri" w:cs="Arial"/>
          <w:sz w:val="24"/>
          <w:szCs w:val="24"/>
        </w:rPr>
        <w:t>mn</w:t>
      </w:r>
      <w:proofErr w:type="spellEnd"/>
      <w:r w:rsidRPr="00A34BEE">
        <w:rPr>
          <w:rFonts w:eastAsia="Calibri" w:cs="Arial"/>
          <w:sz w:val="24"/>
          <w:szCs w:val="24"/>
        </w:rPr>
        <w:t>: male neutered, fs: female spayed, N: necropsy, B; biopsy, N/A:</w:t>
      </w:r>
      <w:r w:rsidRPr="00A34BEE">
        <w:rPr>
          <w:rFonts w:eastAsia="Calibri" w:cs="Arial"/>
          <w:color w:val="000000"/>
          <w:sz w:val="24"/>
          <w:szCs w:val="24"/>
        </w:rPr>
        <w:t xml:space="preserve"> </w:t>
      </w:r>
      <w:r w:rsidRPr="00A34BEE">
        <w:rPr>
          <w:rFonts w:eastAsia="Calibri" w:cs="Arial"/>
          <w:sz w:val="24"/>
          <w:szCs w:val="24"/>
        </w:rPr>
        <w:t>not applicable as no data is available.</w:t>
      </w:r>
    </w:p>
    <w:sectPr w:rsidR="00001B83" w:rsidRPr="007D424F" w:rsidSect="007D42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4F"/>
    <w:rsid w:val="000408F1"/>
    <w:rsid w:val="00080DB9"/>
    <w:rsid w:val="007D424F"/>
    <w:rsid w:val="00FA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0D6AD"/>
  <w15:chartTrackingRefBased/>
  <w15:docId w15:val="{29AD752D-5E35-4920-9CA2-30FAC1448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424F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42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2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24F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2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2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atricia Corbett</dc:creator>
  <cp:keywords/>
  <dc:description/>
  <cp:lastModifiedBy>Megan Patricia Corbett</cp:lastModifiedBy>
  <cp:revision>3</cp:revision>
  <dcterms:created xsi:type="dcterms:W3CDTF">2025-04-05T22:14:00Z</dcterms:created>
  <dcterms:modified xsi:type="dcterms:W3CDTF">2025-04-05T22:24:00Z</dcterms:modified>
</cp:coreProperties>
</file>